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507" w:type="dxa"/>
        <w:tblLook w:val="04A0" w:firstRow="1" w:lastRow="0" w:firstColumn="1" w:lastColumn="0" w:noHBand="0" w:noVBand="1"/>
      </w:tblPr>
      <w:tblGrid>
        <w:gridCol w:w="2583"/>
        <w:gridCol w:w="2323"/>
        <w:gridCol w:w="601"/>
      </w:tblGrid>
      <w:tr w:rsidR="00F3715A" w:rsidRPr="00380EE8" w14:paraId="34EBA32A" w14:textId="77777777" w:rsidTr="00380EE8">
        <w:trPr>
          <w:trHeight w:val="276"/>
        </w:trPr>
        <w:tc>
          <w:tcPr>
            <w:tcW w:w="55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9DFC" w14:textId="4D11380E" w:rsidR="00F3715A" w:rsidRPr="00380EE8" w:rsidRDefault="00781126" w:rsidP="00094517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upplementary </w:t>
            </w:r>
            <w:r w:rsidR="00F3715A"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able 1. </w:t>
            </w:r>
            <w:r w:rsidR="000945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  <w:r w:rsidR="0009451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seline</w:t>
            </w:r>
            <w:r w:rsidR="000945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</w:t>
            </w:r>
            <w:r w:rsidR="00F3715A"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racteristics</w:t>
            </w:r>
            <w:r w:rsidR="0009451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.</w:t>
            </w:r>
            <w:r w:rsidR="00F3715A"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3715A" w:rsidRPr="00380EE8" w14:paraId="4D84CDA8" w14:textId="77777777" w:rsidTr="00380EE8">
        <w:trPr>
          <w:trHeight w:val="266"/>
        </w:trPr>
        <w:tc>
          <w:tcPr>
            <w:tcW w:w="2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F5B32" w14:textId="77777777" w:rsidR="00F3715A" w:rsidRPr="00380EE8" w:rsidRDefault="00F3715A" w:rsidP="009227D4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Variables                                                     </w:t>
            </w: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A7E4E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umber of Patients 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C5AD1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</w:t>
            </w:r>
          </w:p>
        </w:tc>
      </w:tr>
      <w:tr w:rsidR="00F3715A" w:rsidRPr="00380EE8" w14:paraId="48781732" w14:textId="77777777" w:rsidTr="00380EE8">
        <w:trPr>
          <w:trHeight w:val="217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75AD" w14:textId="77777777" w:rsidR="00F3715A" w:rsidRPr="00380EE8" w:rsidRDefault="00F3715A" w:rsidP="009227D4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                                                                                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7145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54FB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F3715A" w:rsidRPr="00380EE8" w14:paraId="4043FB57" w14:textId="77777777" w:rsidTr="00380EE8">
        <w:trPr>
          <w:trHeight w:val="217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B63A" w14:textId="77777777" w:rsidR="00F3715A" w:rsidRPr="00380EE8" w:rsidRDefault="00F3715A" w:rsidP="009227D4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ender            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997A" w14:textId="77777777" w:rsidR="00F3715A" w:rsidRPr="00380EE8" w:rsidRDefault="00F3715A" w:rsidP="009227D4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9EF6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3715A" w:rsidRPr="00380EE8" w14:paraId="4345339D" w14:textId="77777777" w:rsidTr="00380EE8">
        <w:trPr>
          <w:trHeight w:val="197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0663" w14:textId="77777777" w:rsidR="00F3715A" w:rsidRPr="00380EE8" w:rsidRDefault="00F3715A" w:rsidP="009227D4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 Male                                      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BCE9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1249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</w:tr>
      <w:tr w:rsidR="00F3715A" w:rsidRPr="00380EE8" w14:paraId="79CF8D8E" w14:textId="77777777" w:rsidTr="00380EE8">
        <w:trPr>
          <w:trHeight w:val="197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F79C" w14:textId="77777777" w:rsidR="00F3715A" w:rsidRPr="00380EE8" w:rsidRDefault="00F3715A" w:rsidP="009227D4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 Female                         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F2E3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D8CB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</w:tr>
      <w:tr w:rsidR="00F3715A" w:rsidRPr="00380EE8" w14:paraId="0B809687" w14:textId="77777777" w:rsidTr="00380EE8">
        <w:trPr>
          <w:trHeight w:val="217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6810" w14:textId="1B3C8744" w:rsidR="00F3715A" w:rsidRPr="00380EE8" w:rsidRDefault="00F3715A" w:rsidP="009227D4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ge years median (range)  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01CF" w14:textId="01D96A10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27(15-68)      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2D6E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3715A" w:rsidRPr="00380EE8" w14:paraId="5F46EB81" w14:textId="77777777" w:rsidTr="00380EE8">
        <w:trPr>
          <w:trHeight w:val="217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6A0B" w14:textId="77777777" w:rsidR="00F3715A" w:rsidRPr="00380EE8" w:rsidRDefault="00F3715A" w:rsidP="009227D4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mmunophenotye 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2042" w14:textId="77777777" w:rsidR="00F3715A" w:rsidRPr="00380EE8" w:rsidRDefault="00F3715A" w:rsidP="009227D4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4BE9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3715A" w:rsidRPr="00380EE8" w14:paraId="0027D4DC" w14:textId="77777777" w:rsidTr="00380EE8">
        <w:trPr>
          <w:trHeight w:val="197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A71A" w14:textId="77777777" w:rsidR="00F3715A" w:rsidRPr="00380EE8" w:rsidRDefault="00F3715A" w:rsidP="009227D4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 T       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7839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EC23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</w:t>
            </w:r>
          </w:p>
        </w:tc>
      </w:tr>
      <w:tr w:rsidR="00F3715A" w:rsidRPr="00380EE8" w14:paraId="0CC88567" w14:textId="77777777" w:rsidTr="00380EE8">
        <w:trPr>
          <w:trHeight w:val="197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9CBE" w14:textId="77777777" w:rsidR="00F3715A" w:rsidRPr="00380EE8" w:rsidRDefault="00F3715A" w:rsidP="009227D4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 B         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EDED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A18D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F3715A" w:rsidRPr="00380EE8" w14:paraId="5E228397" w14:textId="77777777" w:rsidTr="00380EE8">
        <w:trPr>
          <w:trHeight w:val="217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7878" w14:textId="77777777" w:rsidR="00F3715A" w:rsidRPr="00380EE8" w:rsidRDefault="00F3715A" w:rsidP="009227D4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nn Arbor Stage        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41F9" w14:textId="77777777" w:rsidR="00F3715A" w:rsidRPr="00380EE8" w:rsidRDefault="00F3715A" w:rsidP="009227D4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D802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3715A" w:rsidRPr="00380EE8" w14:paraId="48D81D1C" w14:textId="77777777" w:rsidTr="00380EE8">
        <w:trPr>
          <w:trHeight w:val="197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20E7" w14:textId="77777777" w:rsidR="00F3715A" w:rsidRPr="00380EE8" w:rsidRDefault="00F3715A" w:rsidP="009227D4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 I                  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3115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D384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F3715A" w:rsidRPr="00380EE8" w14:paraId="0CC6F14F" w14:textId="77777777" w:rsidTr="00380EE8">
        <w:trPr>
          <w:trHeight w:val="197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90D1" w14:textId="77777777" w:rsidR="00F3715A" w:rsidRPr="00380EE8" w:rsidRDefault="00F3715A" w:rsidP="009227D4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 II       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6D01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995A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F3715A" w:rsidRPr="00380EE8" w14:paraId="237F7FF6" w14:textId="77777777" w:rsidTr="00380EE8">
        <w:trPr>
          <w:trHeight w:val="197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0E7C" w14:textId="77777777" w:rsidR="00F3715A" w:rsidRPr="00380EE8" w:rsidRDefault="00F3715A" w:rsidP="009227D4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 III                    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7A05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FCE4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F3715A" w:rsidRPr="00380EE8" w14:paraId="1B785BC3" w14:textId="77777777" w:rsidTr="00380EE8">
        <w:trPr>
          <w:trHeight w:val="197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BEA1" w14:textId="77777777" w:rsidR="00F3715A" w:rsidRPr="00380EE8" w:rsidRDefault="00F3715A" w:rsidP="009227D4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 IV                                  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2485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C9E0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</w:tr>
      <w:tr w:rsidR="00F3715A" w:rsidRPr="00380EE8" w14:paraId="3BA860DD" w14:textId="77777777" w:rsidTr="00380EE8">
        <w:trPr>
          <w:trHeight w:val="197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02F5" w14:textId="77777777" w:rsidR="00F3715A" w:rsidRPr="00380EE8" w:rsidRDefault="00F3715A" w:rsidP="009227D4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 N/A         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56E9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DD53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bookmarkStart w:id="0" w:name="_GoBack"/>
        <w:bookmarkEnd w:id="0"/>
      </w:tr>
      <w:tr w:rsidR="00F3715A" w:rsidRPr="00380EE8" w14:paraId="0485B036" w14:textId="77777777" w:rsidTr="00380EE8">
        <w:trPr>
          <w:trHeight w:val="217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E277" w14:textId="77777777" w:rsidR="00F3715A" w:rsidRPr="00380EE8" w:rsidRDefault="00F3715A" w:rsidP="009227D4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B symptoms                             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C374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F2EA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</w:tr>
      <w:tr w:rsidR="00F3715A" w:rsidRPr="00380EE8" w14:paraId="609EFF6B" w14:textId="77777777" w:rsidTr="00380EE8">
        <w:trPr>
          <w:trHeight w:val="217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B9BF" w14:textId="77777777" w:rsidR="00F3715A" w:rsidRPr="00380EE8" w:rsidRDefault="00F3715A" w:rsidP="009227D4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COG performance status       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9BB9" w14:textId="77777777" w:rsidR="00F3715A" w:rsidRPr="00380EE8" w:rsidRDefault="00F3715A" w:rsidP="009227D4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B8AF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3715A" w:rsidRPr="00380EE8" w14:paraId="6ECAC5C2" w14:textId="77777777" w:rsidTr="00380EE8">
        <w:trPr>
          <w:trHeight w:val="197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90A6" w14:textId="77777777" w:rsidR="00F3715A" w:rsidRPr="00380EE8" w:rsidRDefault="00F3715A" w:rsidP="009227D4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 0                 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15E8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4ACF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F3715A" w:rsidRPr="00380EE8" w14:paraId="4DA537DF" w14:textId="77777777" w:rsidTr="00380EE8">
        <w:trPr>
          <w:trHeight w:val="197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8627" w14:textId="77777777" w:rsidR="00F3715A" w:rsidRPr="00380EE8" w:rsidRDefault="00F3715A" w:rsidP="009227D4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 1                                    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8EE9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6D84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</w:tr>
      <w:tr w:rsidR="00F3715A" w:rsidRPr="00380EE8" w14:paraId="43402C0A" w14:textId="77777777" w:rsidTr="00380EE8">
        <w:trPr>
          <w:trHeight w:val="197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3476" w14:textId="77777777" w:rsidR="00F3715A" w:rsidRPr="00380EE8" w:rsidRDefault="00F3715A" w:rsidP="009227D4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 2                     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7386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C1A8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</w:tr>
      <w:tr w:rsidR="00F3715A" w:rsidRPr="00380EE8" w14:paraId="7BFC03F9" w14:textId="77777777" w:rsidTr="00380EE8">
        <w:trPr>
          <w:trHeight w:val="197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4597" w14:textId="77777777" w:rsidR="00F3715A" w:rsidRPr="00380EE8" w:rsidRDefault="00F3715A" w:rsidP="009227D4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 3                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700D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4D0F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F3715A" w:rsidRPr="00380EE8" w14:paraId="1F00BD87" w14:textId="77777777" w:rsidTr="00380EE8">
        <w:trPr>
          <w:trHeight w:val="217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6B42" w14:textId="77777777" w:rsidR="00F3715A" w:rsidRPr="00380EE8" w:rsidRDefault="00F3715A" w:rsidP="009227D4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erum LDH level &gt; normal           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89F0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7030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</w:tr>
      <w:tr w:rsidR="00F3715A" w:rsidRPr="00380EE8" w14:paraId="3682E19B" w14:textId="77777777" w:rsidTr="00380EE8">
        <w:trPr>
          <w:trHeight w:val="217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A095" w14:textId="77777777" w:rsidR="00F3715A" w:rsidRPr="00380EE8" w:rsidRDefault="00F3715A" w:rsidP="009227D4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edullary involvement                            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6B57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C226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</w:p>
        </w:tc>
      </w:tr>
      <w:tr w:rsidR="00F3715A" w:rsidRPr="00380EE8" w14:paraId="637CA4EB" w14:textId="77777777" w:rsidTr="00380EE8">
        <w:trPr>
          <w:trHeight w:val="217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BAD1" w14:textId="77777777" w:rsidR="00F3715A" w:rsidRPr="00380EE8" w:rsidRDefault="00F3715A" w:rsidP="009227D4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ediastinal involvement                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D705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8E4A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</w:tr>
      <w:tr w:rsidR="00F3715A" w:rsidRPr="00380EE8" w14:paraId="749E64D7" w14:textId="77777777" w:rsidTr="00380EE8">
        <w:trPr>
          <w:trHeight w:val="217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A4E9" w14:textId="77777777" w:rsidR="00F3715A" w:rsidRPr="00380EE8" w:rsidRDefault="00F3715A" w:rsidP="009227D4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leural/pericardial affusion       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5ACF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7AB5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</w:tr>
      <w:tr w:rsidR="00F3715A" w:rsidRPr="00380EE8" w14:paraId="0E13E9DA" w14:textId="77777777" w:rsidTr="00380EE8">
        <w:trPr>
          <w:trHeight w:val="217"/>
        </w:trPr>
        <w:tc>
          <w:tcPr>
            <w:tcW w:w="4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8C4E" w14:textId="77777777" w:rsidR="00F3715A" w:rsidRPr="00380EE8" w:rsidRDefault="00F3715A" w:rsidP="009227D4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umber of extranodal sites                                        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8472" w14:textId="77777777" w:rsidR="00F3715A" w:rsidRPr="00380EE8" w:rsidRDefault="00F3715A" w:rsidP="009227D4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3715A" w:rsidRPr="00380EE8" w14:paraId="06EA063D" w14:textId="77777777" w:rsidTr="00380EE8">
        <w:trPr>
          <w:trHeight w:val="197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FAE8" w14:textId="77777777" w:rsidR="00F3715A" w:rsidRPr="00380EE8" w:rsidRDefault="00F3715A" w:rsidP="009227D4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 0                                                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5E49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05B7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</w:tr>
      <w:tr w:rsidR="00F3715A" w:rsidRPr="00380EE8" w14:paraId="50D38683" w14:textId="77777777" w:rsidTr="00380EE8">
        <w:trPr>
          <w:trHeight w:val="197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13F2" w14:textId="77777777" w:rsidR="00F3715A" w:rsidRPr="00380EE8" w:rsidRDefault="00F3715A" w:rsidP="009227D4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 1                                    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172F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51F8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</w:tr>
      <w:tr w:rsidR="00F3715A" w:rsidRPr="00380EE8" w14:paraId="2502454B" w14:textId="77777777" w:rsidTr="00380EE8">
        <w:trPr>
          <w:trHeight w:val="197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2D53" w14:textId="77777777" w:rsidR="00F3715A" w:rsidRPr="00380EE8" w:rsidRDefault="00F3715A" w:rsidP="009227D4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 ≥2                                       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ABE8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CC8F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</w:tr>
      <w:tr w:rsidR="00F3715A" w:rsidRPr="00380EE8" w14:paraId="11F7A56F" w14:textId="77777777" w:rsidTr="00380EE8">
        <w:trPr>
          <w:trHeight w:val="197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22B0" w14:textId="77777777" w:rsidR="00F3715A" w:rsidRPr="00380EE8" w:rsidRDefault="00F3715A" w:rsidP="009227D4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 N/A                  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AEFA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7C04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F3715A" w:rsidRPr="00380EE8" w14:paraId="24469EC0" w14:textId="77777777" w:rsidTr="00380EE8">
        <w:trPr>
          <w:trHeight w:val="217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5017" w14:textId="77777777" w:rsidR="00F3715A" w:rsidRPr="00380EE8" w:rsidRDefault="00F3715A" w:rsidP="009227D4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PI Index                      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681B" w14:textId="77777777" w:rsidR="00F3715A" w:rsidRPr="00380EE8" w:rsidRDefault="00F3715A" w:rsidP="009227D4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C747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3715A" w:rsidRPr="00380EE8" w14:paraId="54E101B0" w14:textId="77777777" w:rsidTr="00380EE8">
        <w:trPr>
          <w:trHeight w:val="197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E8D1" w14:textId="77777777" w:rsidR="00F3715A" w:rsidRPr="00380EE8" w:rsidRDefault="00F3715A" w:rsidP="009227D4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 0 or 1               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7531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956C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</w:tr>
      <w:tr w:rsidR="00F3715A" w:rsidRPr="00380EE8" w14:paraId="234FD953" w14:textId="77777777" w:rsidTr="00380EE8">
        <w:trPr>
          <w:trHeight w:val="197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9248" w14:textId="77777777" w:rsidR="00F3715A" w:rsidRPr="00380EE8" w:rsidRDefault="00F3715A" w:rsidP="009227D4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 2                               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A9B9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08AF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F3715A" w:rsidRPr="00380EE8" w14:paraId="6D296D57" w14:textId="77777777" w:rsidTr="00380EE8">
        <w:trPr>
          <w:trHeight w:val="197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FE06" w14:textId="77777777" w:rsidR="00F3715A" w:rsidRPr="00380EE8" w:rsidRDefault="00F3715A" w:rsidP="009227D4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 3                                  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00D9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6869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</w:tr>
      <w:tr w:rsidR="00F3715A" w:rsidRPr="00380EE8" w14:paraId="7E7D4E1D" w14:textId="77777777" w:rsidTr="00380EE8">
        <w:trPr>
          <w:trHeight w:val="197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A3B4" w14:textId="77777777" w:rsidR="00F3715A" w:rsidRPr="00380EE8" w:rsidRDefault="00F3715A" w:rsidP="009227D4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 4 or 5                        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2F64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0AF6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F3715A" w:rsidRPr="00380EE8" w14:paraId="143EC724" w14:textId="77777777" w:rsidTr="00380EE8">
        <w:trPr>
          <w:trHeight w:val="197"/>
        </w:trPr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AAB11" w14:textId="77777777" w:rsidR="00F3715A" w:rsidRPr="00380EE8" w:rsidRDefault="00F3715A" w:rsidP="009227D4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 N/A                          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180D3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7C35E" w14:textId="77777777" w:rsidR="00F3715A" w:rsidRPr="00380EE8" w:rsidRDefault="00F3715A" w:rsidP="009227D4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F3715A" w:rsidRPr="00380EE8" w14:paraId="5857664C" w14:textId="77777777" w:rsidTr="00380EE8">
        <w:trPr>
          <w:trHeight w:val="443"/>
        </w:trPr>
        <w:tc>
          <w:tcPr>
            <w:tcW w:w="55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A6953" w14:textId="77777777" w:rsidR="00F3715A" w:rsidRPr="00380EE8" w:rsidRDefault="00F3715A" w:rsidP="009227D4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0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, not available; ECOG, Eastern Cooperative Oncology Group; LDH, lactate dehydrogenase; IPI international prognosis index.</w:t>
            </w:r>
          </w:p>
        </w:tc>
      </w:tr>
    </w:tbl>
    <w:p w14:paraId="4C1DFEBD" w14:textId="77777777" w:rsidR="00132B67" w:rsidRPr="00380EE8" w:rsidRDefault="00132B67" w:rsidP="009227D4">
      <w:pPr>
        <w:spacing w:line="180" w:lineRule="exact"/>
        <w:rPr>
          <w:rFonts w:ascii="Times New Roman" w:hAnsi="Times New Roman" w:cs="Times New Roman"/>
          <w:szCs w:val="21"/>
        </w:rPr>
      </w:pPr>
    </w:p>
    <w:sectPr w:rsidR="00132B67" w:rsidRPr="00380E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A5D005" w14:textId="77777777" w:rsidR="00A41CF2" w:rsidRDefault="00A41CF2" w:rsidP="00380EE8">
      <w:r>
        <w:separator/>
      </w:r>
    </w:p>
  </w:endnote>
  <w:endnote w:type="continuationSeparator" w:id="0">
    <w:p w14:paraId="1859D413" w14:textId="77777777" w:rsidR="00A41CF2" w:rsidRDefault="00A41CF2" w:rsidP="00380E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D3DE4D" w14:textId="77777777" w:rsidR="00A41CF2" w:rsidRDefault="00A41CF2" w:rsidP="00380EE8">
      <w:r>
        <w:separator/>
      </w:r>
    </w:p>
  </w:footnote>
  <w:footnote w:type="continuationSeparator" w:id="0">
    <w:p w14:paraId="2A66D457" w14:textId="77777777" w:rsidR="00A41CF2" w:rsidRDefault="00A41CF2" w:rsidP="00380E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DBD"/>
    <w:rsid w:val="00094517"/>
    <w:rsid w:val="00132B67"/>
    <w:rsid w:val="00225591"/>
    <w:rsid w:val="00380EE8"/>
    <w:rsid w:val="00781126"/>
    <w:rsid w:val="00884C9D"/>
    <w:rsid w:val="009227D4"/>
    <w:rsid w:val="00942629"/>
    <w:rsid w:val="00A41CF2"/>
    <w:rsid w:val="00C17DBD"/>
    <w:rsid w:val="00E3652D"/>
    <w:rsid w:val="00F37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FC66F3"/>
  <w15:chartTrackingRefBased/>
  <w15:docId w15:val="{11E4B4A4-208A-4071-AEBC-6B2CCA8B0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0E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0E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0E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0E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95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3</Words>
  <Characters>1502</Characters>
  <Application>Microsoft Office Word</Application>
  <DocSecurity>0</DocSecurity>
  <Lines>12</Lines>
  <Paragraphs>3</Paragraphs>
  <ScaleCrop>false</ScaleCrop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17-12-15T06:32:00Z</dcterms:created>
  <dcterms:modified xsi:type="dcterms:W3CDTF">2018-02-09T07:00:00Z</dcterms:modified>
</cp:coreProperties>
</file>